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8F5AF" w14:textId="44730497" w:rsidR="00C32ADF" w:rsidRDefault="00C32ADF" w:rsidP="00675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 File</w:t>
      </w:r>
    </w:p>
    <w:p w14:paraId="5DD3A692" w14:textId="77777777" w:rsidR="00C32ADF" w:rsidRDefault="00C32ADF" w:rsidP="0067524E">
      <w:pPr>
        <w:rPr>
          <w:rFonts w:ascii="Times New Roman" w:hAnsi="Times New Roman" w:cs="Times New Roman"/>
          <w:b/>
          <w:bCs/>
        </w:rPr>
      </w:pPr>
    </w:p>
    <w:p w14:paraId="628A5BF2" w14:textId="5F19A0C1" w:rsidR="0067524E" w:rsidRDefault="002C3444" w:rsidP="00675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</w:t>
      </w:r>
      <w:r w:rsidR="0067524E" w:rsidRPr="0067524E">
        <w:rPr>
          <w:rFonts w:ascii="Times New Roman" w:hAnsi="Times New Roman" w:cs="Times New Roman"/>
          <w:b/>
          <w:bCs/>
        </w:rPr>
        <w:t xml:space="preserve"> Method</w:t>
      </w:r>
      <w:r>
        <w:rPr>
          <w:rFonts w:ascii="Times New Roman" w:hAnsi="Times New Roman" w:cs="Times New Roman"/>
          <w:b/>
          <w:bCs/>
        </w:rPr>
        <w:t>s</w:t>
      </w:r>
    </w:p>
    <w:p w14:paraId="5C7606E2" w14:textId="77777777" w:rsidR="00440410" w:rsidRPr="0067524E" w:rsidRDefault="00440410" w:rsidP="0067524E">
      <w:pPr>
        <w:rPr>
          <w:rFonts w:ascii="Times New Roman" w:hAnsi="Times New Roman" w:cs="Times New Roman"/>
          <w:b/>
          <w:bCs/>
        </w:rPr>
      </w:pPr>
    </w:p>
    <w:p w14:paraId="27ED6E51" w14:textId="36F2F288" w:rsidR="0067524E" w:rsidRPr="0067524E" w:rsidRDefault="0067524E" w:rsidP="0067524E">
      <w:pPr>
        <w:rPr>
          <w:rFonts w:ascii="Times New Roman" w:hAnsi="Times New Roman" w:cs="Times New Roman"/>
          <w:u w:val="single"/>
        </w:rPr>
      </w:pPr>
      <w:r w:rsidRPr="0067524E">
        <w:rPr>
          <w:rFonts w:ascii="Times New Roman" w:hAnsi="Times New Roman" w:cs="Times New Roman"/>
          <w:u w:val="single"/>
        </w:rPr>
        <w:t>Methods for alternative neutralization assay</w:t>
      </w:r>
    </w:p>
    <w:p w14:paraId="31C05B86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Preparation of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 viruses. </w:t>
      </w:r>
    </w:p>
    <w:p w14:paraId="3B83F7D3" w14:textId="77777777" w:rsidR="0067524E" w:rsidRPr="0067524E" w:rsidRDefault="0067524E" w:rsidP="0067524E">
      <w:pPr>
        <w:rPr>
          <w:rFonts w:ascii="Times New Roman" w:hAnsi="Times New Roman" w:cs="Times New Roman"/>
        </w:rPr>
      </w:pP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were prepared as previously described (36). Briefly, for the preparation of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bearing LNKV and ANJZV GPs, a recombinant vesicular stomatitis virus (VSV) derived from a full-length cDNA clone of the VSV genome (Indiana serotype) in which the coding region of the G protein was replaced by the coding region of the GFP gene and the G protein was expressed in trans designated as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 xml:space="preserve">G*G was used as the stock virus. At 36 hours after transfection of 293T cells with </w:t>
      </w:r>
      <w:proofErr w:type="spellStart"/>
      <w:r w:rsidRPr="0067524E">
        <w:rPr>
          <w:rFonts w:ascii="Times New Roman" w:hAnsi="Times New Roman" w:cs="Times New Roman"/>
        </w:rPr>
        <w:t>pCLNK</w:t>
      </w:r>
      <w:proofErr w:type="spellEnd"/>
      <w:r w:rsidRPr="0067524E">
        <w:rPr>
          <w:rFonts w:ascii="Times New Roman" w:hAnsi="Times New Roman" w:cs="Times New Roman"/>
        </w:rPr>
        <w:t xml:space="preserve">-M and </w:t>
      </w:r>
      <w:proofErr w:type="spellStart"/>
      <w:r w:rsidRPr="0067524E">
        <w:rPr>
          <w:rFonts w:ascii="Times New Roman" w:hAnsi="Times New Roman" w:cs="Times New Roman"/>
        </w:rPr>
        <w:t>pCANJZ</w:t>
      </w:r>
      <w:proofErr w:type="spellEnd"/>
      <w:r w:rsidRPr="0067524E">
        <w:rPr>
          <w:rFonts w:ascii="Times New Roman" w:hAnsi="Times New Roman" w:cs="Times New Roman"/>
        </w:rPr>
        <w:t>-M, the cells were infected with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G at a multiplicity of infection of 1 for 1 hour at room temperature. The 293T cell monolayer was then washed with 1% heat-inactivated FCS-PBS three times, and the culture medium was added. After 48 hours of incubation at 37°C in a CO</w:t>
      </w:r>
      <w:r w:rsidRPr="0067524E">
        <w:rPr>
          <w:rFonts w:ascii="Times New Roman" w:hAnsi="Times New Roman" w:cs="Times New Roman"/>
          <w:vertAlign w:val="subscript"/>
        </w:rPr>
        <w:t>2</w:t>
      </w:r>
      <w:r w:rsidRPr="0067524E">
        <w:rPr>
          <w:rFonts w:ascii="Times New Roman" w:hAnsi="Times New Roman" w:cs="Times New Roman"/>
        </w:rPr>
        <w:t xml:space="preserve"> incubator, the culture supernatant was clarified by low-speed centrifugation and stored at -80°C. The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es bearing LNKV and ANJZV GPs were designated as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LNKV and VSV</w:t>
      </w:r>
      <w:r w:rsidRPr="0067524E">
        <w:rPr>
          <w:rFonts w:ascii="Cambria Math" w:hAnsi="Cambria Math" w:cs="Cambria Math"/>
        </w:rPr>
        <w:t>△</w:t>
      </w:r>
      <w:r w:rsidRPr="0067524E">
        <w:rPr>
          <w:rFonts w:ascii="Times New Roman" w:hAnsi="Times New Roman" w:cs="Times New Roman"/>
        </w:rPr>
        <w:t>G*ANJZV, respectively.</w:t>
      </w:r>
    </w:p>
    <w:p w14:paraId="50C732D1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> </w:t>
      </w:r>
    </w:p>
    <w:p w14:paraId="04F55B9D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Titration of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 viruses. </w:t>
      </w:r>
    </w:p>
    <w:p w14:paraId="53C847C9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 xml:space="preserve">For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irus titration, Vero E6 cell monolayers grown on 96-well plates were infected with 50 µL of serially diluted virus stock. After a 1-hour adsorption period, the inoculum was removed, fresh culture medium was added, and the cells were incubated at 37°C in a CO</w:t>
      </w:r>
      <w:r w:rsidRPr="0067524E">
        <w:rPr>
          <w:rFonts w:ascii="Times New Roman" w:hAnsi="Times New Roman" w:cs="Times New Roman"/>
          <w:vertAlign w:val="subscript"/>
        </w:rPr>
        <w:t>2</w:t>
      </w:r>
      <w:r w:rsidRPr="0067524E">
        <w:rPr>
          <w:rFonts w:ascii="Times New Roman" w:hAnsi="Times New Roman" w:cs="Times New Roman"/>
        </w:rPr>
        <w:t xml:space="preserve"> incubator. At 16 hours post-infection, the cells were fixed with 2% paraformaldehyde in PBS for 10 min at room temperature, washed with distilled water, and air dried. GFP-expressing cells were counted under a fluorescence microscope. Since </w:t>
      </w:r>
      <w:proofErr w:type="spellStart"/>
      <w:r w:rsidRPr="0067524E">
        <w:rPr>
          <w:rFonts w:ascii="Times New Roman" w:hAnsi="Times New Roman" w:cs="Times New Roman"/>
        </w:rPr>
        <w:t>pseudotype</w:t>
      </w:r>
      <w:proofErr w:type="spellEnd"/>
      <w:r w:rsidRPr="0067524E">
        <w:rPr>
          <w:rFonts w:ascii="Times New Roman" w:hAnsi="Times New Roman" w:cs="Times New Roman"/>
        </w:rPr>
        <w:t xml:space="preserve"> VSVs are unable to produce infectious progeny virus, the numbers of GFP-positive cells were regarded as infectious units (IU).</w:t>
      </w:r>
    </w:p>
    <w:p w14:paraId="4576DB3C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> </w:t>
      </w:r>
    </w:p>
    <w:p w14:paraId="7BC5783E" w14:textId="77777777" w:rsidR="0067524E" w:rsidRP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  <w:b/>
          <w:bCs/>
        </w:rPr>
        <w:t xml:space="preserve">Neutralization of VSV </w:t>
      </w:r>
      <w:proofErr w:type="spellStart"/>
      <w:r w:rsidRPr="0067524E">
        <w:rPr>
          <w:rFonts w:ascii="Times New Roman" w:hAnsi="Times New Roman" w:cs="Times New Roman"/>
          <w:b/>
          <w:bCs/>
        </w:rPr>
        <w:t>pseudotypes</w:t>
      </w:r>
      <w:proofErr w:type="spellEnd"/>
      <w:r w:rsidRPr="0067524E">
        <w:rPr>
          <w:rFonts w:ascii="Times New Roman" w:hAnsi="Times New Roman" w:cs="Times New Roman"/>
          <w:b/>
          <w:bCs/>
        </w:rPr>
        <w:t xml:space="preserve">. </w:t>
      </w:r>
    </w:p>
    <w:p w14:paraId="61A2CE7E" w14:textId="0835D70B" w:rsidR="0067524E" w:rsidRDefault="0067524E" w:rsidP="0067524E">
      <w:pPr>
        <w:rPr>
          <w:rFonts w:ascii="Times New Roman" w:hAnsi="Times New Roman" w:cs="Times New Roman"/>
        </w:rPr>
      </w:pPr>
      <w:r w:rsidRPr="0067524E">
        <w:rPr>
          <w:rFonts w:ascii="Times New Roman" w:hAnsi="Times New Roman" w:cs="Times New Roman"/>
        </w:rPr>
        <w:t xml:space="preserve">A total of 30 µL of medium containing 100 IU of prepared VSV </w:t>
      </w:r>
      <w:proofErr w:type="spellStart"/>
      <w:r w:rsidRPr="0067524E">
        <w:rPr>
          <w:rFonts w:ascii="Times New Roman" w:hAnsi="Times New Roman" w:cs="Times New Roman"/>
        </w:rPr>
        <w:t>pseudotypes</w:t>
      </w:r>
      <w:proofErr w:type="spellEnd"/>
      <w:r w:rsidRPr="0067524E">
        <w:rPr>
          <w:rFonts w:ascii="Times New Roman" w:hAnsi="Times New Roman" w:cs="Times New Roman"/>
        </w:rPr>
        <w:t xml:space="preserve"> was incubated with an equal volume of serially diluted rodent sera for 1 h at 37°C. Then, 50 µL of the mixture was inoculated onto Vero E6 cell monolayers in 96-well tissue culture plates. After adsorption for 1 hour, the mixture was replaced with Eagle minimal essential medium. After a 20-hour incubation period, the cells were fixed with 2% paraformaldehyde for 10 min, washed with distilled water, and air dried. Cells infected with VSV </w:t>
      </w:r>
      <w:proofErr w:type="spellStart"/>
      <w:r w:rsidRPr="0067524E">
        <w:rPr>
          <w:rFonts w:ascii="Times New Roman" w:hAnsi="Times New Roman" w:cs="Times New Roman"/>
        </w:rPr>
        <w:t>pseudotypes</w:t>
      </w:r>
      <w:proofErr w:type="spellEnd"/>
      <w:r w:rsidRPr="0067524E">
        <w:rPr>
          <w:rFonts w:ascii="Times New Roman" w:hAnsi="Times New Roman" w:cs="Times New Roman"/>
        </w:rPr>
        <w:t xml:space="preserve"> were examined and counted based on GFP expression under a fluorescence microscope. 80% reduction of GFP-expressing cells was considered for the neutralizing titer determination.</w:t>
      </w:r>
    </w:p>
    <w:sectPr w:rsidR="0067524E" w:rsidSect="00FD09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4E"/>
    <w:rsid w:val="00040BE4"/>
    <w:rsid w:val="000D7A90"/>
    <w:rsid w:val="000F2BD0"/>
    <w:rsid w:val="001D4DEC"/>
    <w:rsid w:val="001F5CCD"/>
    <w:rsid w:val="002618E8"/>
    <w:rsid w:val="00265718"/>
    <w:rsid w:val="002A63A8"/>
    <w:rsid w:val="002B0E6C"/>
    <w:rsid w:val="002C3444"/>
    <w:rsid w:val="00313693"/>
    <w:rsid w:val="00331AC9"/>
    <w:rsid w:val="003E7125"/>
    <w:rsid w:val="0040337F"/>
    <w:rsid w:val="0041413C"/>
    <w:rsid w:val="004339E7"/>
    <w:rsid w:val="00440410"/>
    <w:rsid w:val="004746BE"/>
    <w:rsid w:val="004767C3"/>
    <w:rsid w:val="004A11E5"/>
    <w:rsid w:val="004A442E"/>
    <w:rsid w:val="004C567E"/>
    <w:rsid w:val="004E0840"/>
    <w:rsid w:val="004F3DB0"/>
    <w:rsid w:val="00520D5B"/>
    <w:rsid w:val="005408FC"/>
    <w:rsid w:val="00572EE9"/>
    <w:rsid w:val="005848BE"/>
    <w:rsid w:val="005B2551"/>
    <w:rsid w:val="005D16E4"/>
    <w:rsid w:val="0067524E"/>
    <w:rsid w:val="00697F4F"/>
    <w:rsid w:val="006F5BD6"/>
    <w:rsid w:val="00747939"/>
    <w:rsid w:val="00783A4E"/>
    <w:rsid w:val="007B2ED6"/>
    <w:rsid w:val="007C1E87"/>
    <w:rsid w:val="007D264C"/>
    <w:rsid w:val="00823709"/>
    <w:rsid w:val="008A7756"/>
    <w:rsid w:val="00910826"/>
    <w:rsid w:val="00936CF1"/>
    <w:rsid w:val="00937014"/>
    <w:rsid w:val="00967129"/>
    <w:rsid w:val="009A36FD"/>
    <w:rsid w:val="009D3391"/>
    <w:rsid w:val="00A32E49"/>
    <w:rsid w:val="00A64C5A"/>
    <w:rsid w:val="00A6546E"/>
    <w:rsid w:val="00A932E5"/>
    <w:rsid w:val="00A93CE1"/>
    <w:rsid w:val="00AB10AE"/>
    <w:rsid w:val="00AD13AD"/>
    <w:rsid w:val="00AD42CF"/>
    <w:rsid w:val="00AE130C"/>
    <w:rsid w:val="00B15A7D"/>
    <w:rsid w:val="00B63ED4"/>
    <w:rsid w:val="00B717CF"/>
    <w:rsid w:val="00BD69DA"/>
    <w:rsid w:val="00BE5F98"/>
    <w:rsid w:val="00BF3D45"/>
    <w:rsid w:val="00C101F4"/>
    <w:rsid w:val="00C317F6"/>
    <w:rsid w:val="00C31C8B"/>
    <w:rsid w:val="00C32ADF"/>
    <w:rsid w:val="00CF5889"/>
    <w:rsid w:val="00D30783"/>
    <w:rsid w:val="00D7012B"/>
    <w:rsid w:val="00DC4E50"/>
    <w:rsid w:val="00DE6953"/>
    <w:rsid w:val="00E04EB2"/>
    <w:rsid w:val="00E33114"/>
    <w:rsid w:val="00E939C2"/>
    <w:rsid w:val="00F305D5"/>
    <w:rsid w:val="00F93AB8"/>
    <w:rsid w:val="00FB4458"/>
    <w:rsid w:val="00FD0964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76A0E"/>
  <w15:chartTrackingRefBased/>
  <w15:docId w15:val="{78FFB0F7-E8B9-A641-A9CF-9AB8EBF3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2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52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52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75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2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752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2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752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2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752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5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752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5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松組子</dc:creator>
  <cp:keywords/>
  <dc:description/>
  <cp:lastModifiedBy>吉松組子</cp:lastModifiedBy>
  <cp:revision>2</cp:revision>
  <dcterms:created xsi:type="dcterms:W3CDTF">2025-05-27T02:14:00Z</dcterms:created>
  <dcterms:modified xsi:type="dcterms:W3CDTF">2025-05-27T02:14:00Z</dcterms:modified>
</cp:coreProperties>
</file>